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286B" w:rsidRPr="00C61401" w:rsidRDefault="008B286B" w:rsidP="00C61401">
      <w:pPr>
        <w:spacing w:before="240"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32"/>
          <w:szCs w:val="32"/>
        </w:rPr>
        <w:t>Methods</w:t>
      </w:r>
    </w:p>
    <w:p w:rsidR="008B286B" w:rsidRPr="00751E12" w:rsidRDefault="008B286B" w:rsidP="00AF0D40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751E12">
        <w:rPr>
          <w:rFonts w:ascii="Times New Roman" w:hAnsi="Times New Roman"/>
          <w:b/>
          <w:sz w:val="32"/>
          <w:szCs w:val="32"/>
        </w:rPr>
        <w:t>Plant assays</w:t>
      </w:r>
    </w:p>
    <w:p w:rsidR="008B286B" w:rsidRDefault="008B286B" w:rsidP="00AF0D40">
      <w:pPr>
        <w:spacing w:line="480" w:lineRule="auto"/>
        <w:rPr>
          <w:rFonts w:ascii="Times New Roman" w:hAnsi="Times New Roman"/>
          <w:sz w:val="24"/>
          <w:szCs w:val="24"/>
        </w:rPr>
      </w:pPr>
      <w:r w:rsidRPr="00751E12">
        <w:rPr>
          <w:rFonts w:ascii="Times New Roman" w:hAnsi="Times New Roman"/>
          <w:sz w:val="24"/>
          <w:szCs w:val="24"/>
        </w:rPr>
        <w:t>Nodulation assays were carried out with peas (</w:t>
      </w:r>
      <w:proofErr w:type="spellStart"/>
      <w:r w:rsidRPr="00751E12">
        <w:rPr>
          <w:rFonts w:ascii="Times New Roman" w:hAnsi="Times New Roman"/>
          <w:i/>
          <w:sz w:val="24"/>
          <w:szCs w:val="24"/>
        </w:rPr>
        <w:t>Pisum</w:t>
      </w:r>
      <w:proofErr w:type="spellEnd"/>
      <w:r w:rsidRPr="00751E12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751E12">
        <w:rPr>
          <w:rFonts w:ascii="Times New Roman" w:hAnsi="Times New Roman"/>
          <w:i/>
          <w:sz w:val="24"/>
          <w:szCs w:val="24"/>
        </w:rPr>
        <w:t>sativum</w:t>
      </w:r>
      <w:proofErr w:type="spellEnd"/>
      <w:r w:rsidRPr="00751E12">
        <w:rPr>
          <w:rFonts w:ascii="Times New Roman" w:hAnsi="Times New Roman"/>
          <w:i/>
          <w:sz w:val="24"/>
          <w:szCs w:val="24"/>
        </w:rPr>
        <w:t xml:space="preserve"> </w:t>
      </w:r>
      <w:r w:rsidRPr="00751E12">
        <w:rPr>
          <w:rFonts w:ascii="Times New Roman" w:hAnsi="Times New Roman"/>
          <w:sz w:val="24"/>
          <w:szCs w:val="24"/>
        </w:rPr>
        <w:t>cv. Trapper) as the host legumes. Seeds were surface sterilized, germinated and planted as described previously</w:t>
      </w:r>
      <w:r>
        <w:rPr>
          <w:rFonts w:ascii="Times New Roman" w:hAnsi="Times New Roman"/>
          <w:sz w:val="24"/>
          <w:szCs w:val="24"/>
        </w:rPr>
        <w:t xml:space="preserve"> </w:t>
      </w:r>
      <w:r w:rsidRPr="00227F81">
        <w:rPr>
          <w:rFonts w:ascii="Times New Roman" w:hAnsi="Times New Roman"/>
          <w:sz w:val="24"/>
          <w:szCs w:val="24"/>
        </w:rPr>
        <w:t>[</w:t>
      </w:r>
      <w:r>
        <w:rPr>
          <w:rFonts w:ascii="Times New Roman" w:hAnsi="Times New Roman"/>
          <w:sz w:val="24"/>
          <w:szCs w:val="24"/>
        </w:rPr>
        <w:t>1]</w:t>
      </w:r>
      <w:r w:rsidRPr="00751E12">
        <w:rPr>
          <w:rFonts w:ascii="Times New Roman" w:hAnsi="Times New Roman"/>
          <w:sz w:val="24"/>
          <w:szCs w:val="24"/>
        </w:rPr>
        <w:t xml:space="preserve">. Peas were inoculated with 500 µL of </w:t>
      </w:r>
      <w:proofErr w:type="spellStart"/>
      <w:r w:rsidRPr="00AF0D40">
        <w:rPr>
          <w:rFonts w:ascii="Times New Roman" w:hAnsi="Times New Roman"/>
          <w:i/>
          <w:sz w:val="24"/>
          <w:szCs w:val="24"/>
        </w:rPr>
        <w:t>Rlv</w:t>
      </w:r>
      <w:proofErr w:type="spellEnd"/>
      <w:r w:rsidRPr="00751E12">
        <w:rPr>
          <w:rFonts w:ascii="Times New Roman" w:hAnsi="Times New Roman"/>
          <w:sz w:val="24"/>
          <w:szCs w:val="24"/>
        </w:rPr>
        <w:t xml:space="preserve"> culture (O.D ~1) at the time of pl</w:t>
      </w:r>
      <w:r>
        <w:rPr>
          <w:rFonts w:ascii="Times New Roman" w:hAnsi="Times New Roman"/>
          <w:sz w:val="24"/>
          <w:szCs w:val="24"/>
        </w:rPr>
        <w:t>anting on vermiculite substrate</w:t>
      </w:r>
      <w:r w:rsidRPr="00751E12">
        <w:rPr>
          <w:rFonts w:ascii="Times New Roman" w:hAnsi="Times New Roman"/>
          <w:sz w:val="24"/>
          <w:szCs w:val="24"/>
        </w:rPr>
        <w:t xml:space="preserve">.  Nodules were harvested 5 weeks after planting. </w:t>
      </w:r>
    </w:p>
    <w:p w:rsidR="008B286B" w:rsidRPr="00AF0D40" w:rsidRDefault="008B286B" w:rsidP="00AF0D40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AF0D40">
        <w:rPr>
          <w:rFonts w:ascii="Times New Roman" w:hAnsi="Times New Roman"/>
          <w:b/>
          <w:sz w:val="32"/>
          <w:szCs w:val="32"/>
        </w:rPr>
        <w:t xml:space="preserve">Microscopy </w:t>
      </w:r>
    </w:p>
    <w:p w:rsidR="008B286B" w:rsidRDefault="008B286B" w:rsidP="00076DE9">
      <w:pPr>
        <w:spacing w:line="480" w:lineRule="auto"/>
        <w:rPr>
          <w:rFonts w:ascii="Times New Roman" w:hAnsi="Times New Roman"/>
          <w:sz w:val="24"/>
          <w:szCs w:val="24"/>
        </w:rPr>
      </w:pPr>
      <w:r w:rsidRPr="00751E12">
        <w:rPr>
          <w:rFonts w:ascii="Times New Roman" w:hAnsi="Times New Roman"/>
          <w:sz w:val="24"/>
          <w:szCs w:val="24"/>
        </w:rPr>
        <w:t xml:space="preserve">To observe the morphology of </w:t>
      </w:r>
      <w:proofErr w:type="spellStart"/>
      <w:r w:rsidRPr="00751E12">
        <w:rPr>
          <w:rFonts w:ascii="Times New Roman" w:hAnsi="Times New Roman"/>
          <w:sz w:val="24"/>
          <w:szCs w:val="24"/>
        </w:rPr>
        <w:t>bacteroids</w:t>
      </w:r>
      <w:proofErr w:type="spellEnd"/>
      <w:r w:rsidRPr="00751E12">
        <w:rPr>
          <w:rFonts w:ascii="Times New Roman" w:hAnsi="Times New Roman"/>
          <w:sz w:val="24"/>
          <w:szCs w:val="24"/>
        </w:rPr>
        <w:t xml:space="preserve"> at high resolution they were imaged by AFM.  Samples were prepared by crushing clean nodules onto PLL-coated coverslips between two clean, glass slides.  After 5 min RT incubation, nodule debris was removed by a gentle rinse with buffer and cover</w:t>
      </w:r>
      <w:r>
        <w:rPr>
          <w:rFonts w:ascii="Times New Roman" w:hAnsi="Times New Roman"/>
          <w:sz w:val="24"/>
          <w:szCs w:val="24"/>
        </w:rPr>
        <w:t>slips were prepared as for the other samples (refer to Materials and methods)</w:t>
      </w:r>
      <w:r w:rsidRPr="00751E12">
        <w:rPr>
          <w:rFonts w:ascii="Times New Roman" w:hAnsi="Times New Roman"/>
          <w:sz w:val="24"/>
          <w:szCs w:val="24"/>
        </w:rPr>
        <w:t>.</w:t>
      </w:r>
    </w:p>
    <w:p w:rsidR="008B286B" w:rsidRPr="00076DE9" w:rsidRDefault="005A7151" w:rsidP="00076DE9">
      <w:pPr>
        <w:spacing w:line="480" w:lineRule="auto"/>
        <w:rPr>
          <w:rFonts w:ascii="Times New Roman" w:hAnsi="Times New Roman"/>
          <w:b/>
          <w:sz w:val="32"/>
          <w:szCs w:val="32"/>
        </w:rPr>
      </w:pPr>
      <w:r>
        <w:rPr>
          <w:rFonts w:ascii="Times New Roman" w:hAnsi="Times New Roman"/>
          <w:b/>
          <w:sz w:val="32"/>
          <w:szCs w:val="32"/>
        </w:rPr>
        <w:t>References</w:t>
      </w:r>
    </w:p>
    <w:p w:rsidR="008B286B" w:rsidRPr="00E53397" w:rsidRDefault="008B286B" w:rsidP="00227F81">
      <w:pPr>
        <w:spacing w:line="240" w:lineRule="auto"/>
        <w:ind w:left="432" w:hanging="432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1. Yost C</w:t>
      </w:r>
      <w:r w:rsidR="00FA1C4C">
        <w:rPr>
          <w:rFonts w:ascii="Times New Roman" w:hAnsi="Times New Roman"/>
          <w:sz w:val="24"/>
          <w:szCs w:val="24"/>
        </w:rPr>
        <w:t xml:space="preserve">K, </w:t>
      </w:r>
      <w:proofErr w:type="spellStart"/>
      <w:r w:rsidR="00FA1C4C">
        <w:rPr>
          <w:rFonts w:ascii="Times New Roman" w:hAnsi="Times New Roman"/>
          <w:sz w:val="24"/>
          <w:szCs w:val="24"/>
        </w:rPr>
        <w:t>Rochepeau</w:t>
      </w:r>
      <w:proofErr w:type="spellEnd"/>
      <w:r w:rsidR="00FA1C4C">
        <w:rPr>
          <w:rFonts w:ascii="Times New Roman" w:hAnsi="Times New Roman"/>
          <w:sz w:val="24"/>
          <w:szCs w:val="24"/>
        </w:rPr>
        <w:t xml:space="preserve"> P, Hynes MF. </w:t>
      </w:r>
      <w:proofErr w:type="spellStart"/>
      <w:r w:rsidRPr="00B102C7">
        <w:rPr>
          <w:rFonts w:ascii="Times New Roman" w:hAnsi="Times New Roman"/>
          <w:i/>
          <w:sz w:val="24"/>
          <w:szCs w:val="24"/>
        </w:rPr>
        <w:t>Rhizobium</w:t>
      </w:r>
      <w:proofErr w:type="spellEnd"/>
      <w:r w:rsidRPr="00B102C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B102C7">
        <w:rPr>
          <w:rFonts w:ascii="Times New Roman" w:hAnsi="Times New Roman"/>
          <w:i/>
          <w:sz w:val="24"/>
          <w:szCs w:val="24"/>
        </w:rPr>
        <w:t>leguminosarum</w:t>
      </w:r>
      <w:proofErr w:type="spellEnd"/>
      <w:r>
        <w:rPr>
          <w:rFonts w:ascii="Times New Roman" w:hAnsi="Times New Roman"/>
          <w:sz w:val="24"/>
          <w:szCs w:val="24"/>
        </w:rPr>
        <w:t xml:space="preserve"> contains a group of genes that appear to code for methyl-accepting chemotaxis proteins. Micro</w:t>
      </w:r>
      <w:r w:rsidR="00076DE9">
        <w:rPr>
          <w:rFonts w:ascii="Times New Roman" w:hAnsi="Times New Roman"/>
          <w:sz w:val="24"/>
          <w:szCs w:val="24"/>
        </w:rPr>
        <w:t>biology</w:t>
      </w:r>
      <w:r w:rsidR="00FA1C4C">
        <w:rPr>
          <w:rFonts w:ascii="Times New Roman" w:hAnsi="Times New Roman"/>
          <w:sz w:val="24"/>
          <w:szCs w:val="24"/>
        </w:rPr>
        <w:t>. 1998; 144(Pt 7)</w:t>
      </w:r>
      <w:r w:rsidR="00076DE9">
        <w:rPr>
          <w:rFonts w:ascii="Times New Roman" w:hAnsi="Times New Roman"/>
          <w:sz w:val="24"/>
          <w:szCs w:val="24"/>
        </w:rPr>
        <w:t>: 1945-1956.</w:t>
      </w:r>
      <w:bookmarkStart w:id="0" w:name="_GoBack"/>
      <w:bookmarkEnd w:id="0"/>
    </w:p>
    <w:sectPr w:rsidR="008B286B" w:rsidRPr="00E53397" w:rsidSect="00AF0D4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F74270"/>
    <w:rsid w:val="000022B4"/>
    <w:rsid w:val="0000318B"/>
    <w:rsid w:val="00005094"/>
    <w:rsid w:val="0001003A"/>
    <w:rsid w:val="00011592"/>
    <w:rsid w:val="000145F8"/>
    <w:rsid w:val="000167D6"/>
    <w:rsid w:val="00016CA2"/>
    <w:rsid w:val="00020E8F"/>
    <w:rsid w:val="0002161F"/>
    <w:rsid w:val="000247BA"/>
    <w:rsid w:val="000262D9"/>
    <w:rsid w:val="00026C07"/>
    <w:rsid w:val="00027B24"/>
    <w:rsid w:val="000327AE"/>
    <w:rsid w:val="00032AA0"/>
    <w:rsid w:val="000334A1"/>
    <w:rsid w:val="00033CBD"/>
    <w:rsid w:val="000368BE"/>
    <w:rsid w:val="000375B5"/>
    <w:rsid w:val="000427EC"/>
    <w:rsid w:val="0004557C"/>
    <w:rsid w:val="000517E8"/>
    <w:rsid w:val="0005280D"/>
    <w:rsid w:val="00053C46"/>
    <w:rsid w:val="00053EE2"/>
    <w:rsid w:val="00057AE0"/>
    <w:rsid w:val="0006002D"/>
    <w:rsid w:val="00061EF1"/>
    <w:rsid w:val="000627AF"/>
    <w:rsid w:val="00062EA1"/>
    <w:rsid w:val="00063A67"/>
    <w:rsid w:val="00063BAE"/>
    <w:rsid w:val="0006497E"/>
    <w:rsid w:val="00064D79"/>
    <w:rsid w:val="00065399"/>
    <w:rsid w:val="00065B29"/>
    <w:rsid w:val="00065C70"/>
    <w:rsid w:val="000666ED"/>
    <w:rsid w:val="000679E1"/>
    <w:rsid w:val="00071161"/>
    <w:rsid w:val="000715EC"/>
    <w:rsid w:val="00071A06"/>
    <w:rsid w:val="00072A6F"/>
    <w:rsid w:val="000736F3"/>
    <w:rsid w:val="00073A4B"/>
    <w:rsid w:val="00073E93"/>
    <w:rsid w:val="00076DE9"/>
    <w:rsid w:val="00077169"/>
    <w:rsid w:val="00080485"/>
    <w:rsid w:val="0008275B"/>
    <w:rsid w:val="00083175"/>
    <w:rsid w:val="00083C4B"/>
    <w:rsid w:val="0008603D"/>
    <w:rsid w:val="000869E5"/>
    <w:rsid w:val="00093668"/>
    <w:rsid w:val="000936E0"/>
    <w:rsid w:val="000940C3"/>
    <w:rsid w:val="000945F3"/>
    <w:rsid w:val="0009527A"/>
    <w:rsid w:val="0009545F"/>
    <w:rsid w:val="00096399"/>
    <w:rsid w:val="000974EE"/>
    <w:rsid w:val="00097584"/>
    <w:rsid w:val="000978D9"/>
    <w:rsid w:val="000A442F"/>
    <w:rsid w:val="000B046F"/>
    <w:rsid w:val="000B2187"/>
    <w:rsid w:val="000B2427"/>
    <w:rsid w:val="000B5F88"/>
    <w:rsid w:val="000B72A9"/>
    <w:rsid w:val="000C35EB"/>
    <w:rsid w:val="000C38C9"/>
    <w:rsid w:val="000C3E7B"/>
    <w:rsid w:val="000C6720"/>
    <w:rsid w:val="000D1E99"/>
    <w:rsid w:val="000D3B4A"/>
    <w:rsid w:val="000D49C5"/>
    <w:rsid w:val="000D6614"/>
    <w:rsid w:val="000E125D"/>
    <w:rsid w:val="000E35E9"/>
    <w:rsid w:val="000E605C"/>
    <w:rsid w:val="000E66D3"/>
    <w:rsid w:val="000E7992"/>
    <w:rsid w:val="000F16D9"/>
    <w:rsid w:val="000F2664"/>
    <w:rsid w:val="000F34D6"/>
    <w:rsid w:val="000F57A7"/>
    <w:rsid w:val="000F619B"/>
    <w:rsid w:val="000F6542"/>
    <w:rsid w:val="000F66E3"/>
    <w:rsid w:val="001063AC"/>
    <w:rsid w:val="00106711"/>
    <w:rsid w:val="001101A6"/>
    <w:rsid w:val="001102CD"/>
    <w:rsid w:val="00111DE8"/>
    <w:rsid w:val="00112FA2"/>
    <w:rsid w:val="00113438"/>
    <w:rsid w:val="001151B4"/>
    <w:rsid w:val="00117224"/>
    <w:rsid w:val="001223BE"/>
    <w:rsid w:val="0012340A"/>
    <w:rsid w:val="001241F8"/>
    <w:rsid w:val="0013753C"/>
    <w:rsid w:val="00140A4A"/>
    <w:rsid w:val="00141209"/>
    <w:rsid w:val="00141F7F"/>
    <w:rsid w:val="00151559"/>
    <w:rsid w:val="00151E49"/>
    <w:rsid w:val="001541D4"/>
    <w:rsid w:val="00154B4C"/>
    <w:rsid w:val="00154E7B"/>
    <w:rsid w:val="00155F98"/>
    <w:rsid w:val="00157DD4"/>
    <w:rsid w:val="001635A0"/>
    <w:rsid w:val="00163C80"/>
    <w:rsid w:val="001647E8"/>
    <w:rsid w:val="001709E8"/>
    <w:rsid w:val="001719BA"/>
    <w:rsid w:val="00171D1E"/>
    <w:rsid w:val="00174154"/>
    <w:rsid w:val="00174CF9"/>
    <w:rsid w:val="0017602F"/>
    <w:rsid w:val="00176FB6"/>
    <w:rsid w:val="00177A5F"/>
    <w:rsid w:val="00181E08"/>
    <w:rsid w:val="0018225E"/>
    <w:rsid w:val="0018562D"/>
    <w:rsid w:val="00187288"/>
    <w:rsid w:val="00191667"/>
    <w:rsid w:val="00195905"/>
    <w:rsid w:val="00195FA2"/>
    <w:rsid w:val="001970AB"/>
    <w:rsid w:val="001A2299"/>
    <w:rsid w:val="001A25FF"/>
    <w:rsid w:val="001A2D96"/>
    <w:rsid w:val="001A7808"/>
    <w:rsid w:val="001A7DD5"/>
    <w:rsid w:val="001B310E"/>
    <w:rsid w:val="001B41D1"/>
    <w:rsid w:val="001B5ED5"/>
    <w:rsid w:val="001C088D"/>
    <w:rsid w:val="001C1606"/>
    <w:rsid w:val="001C39FD"/>
    <w:rsid w:val="001C41AE"/>
    <w:rsid w:val="001C7400"/>
    <w:rsid w:val="001C7DD1"/>
    <w:rsid w:val="001D0416"/>
    <w:rsid w:val="001D0A90"/>
    <w:rsid w:val="001D12AD"/>
    <w:rsid w:val="001D12B6"/>
    <w:rsid w:val="001D1385"/>
    <w:rsid w:val="001D1404"/>
    <w:rsid w:val="001D17DA"/>
    <w:rsid w:val="001D41CA"/>
    <w:rsid w:val="001D433D"/>
    <w:rsid w:val="001D4918"/>
    <w:rsid w:val="001E0301"/>
    <w:rsid w:val="001E07AA"/>
    <w:rsid w:val="001E095A"/>
    <w:rsid w:val="001E38FD"/>
    <w:rsid w:val="001F0B95"/>
    <w:rsid w:val="002041E4"/>
    <w:rsid w:val="0020488D"/>
    <w:rsid w:val="00205414"/>
    <w:rsid w:val="0020593E"/>
    <w:rsid w:val="00205A71"/>
    <w:rsid w:val="00212C98"/>
    <w:rsid w:val="002151CA"/>
    <w:rsid w:val="00215B98"/>
    <w:rsid w:val="00217F7A"/>
    <w:rsid w:val="002224E8"/>
    <w:rsid w:val="00226BE6"/>
    <w:rsid w:val="00226DEC"/>
    <w:rsid w:val="00227AE9"/>
    <w:rsid w:val="00227F81"/>
    <w:rsid w:val="002310AC"/>
    <w:rsid w:val="002332A6"/>
    <w:rsid w:val="00234307"/>
    <w:rsid w:val="00237A8A"/>
    <w:rsid w:val="00237BFE"/>
    <w:rsid w:val="00240F76"/>
    <w:rsid w:val="00242B93"/>
    <w:rsid w:val="002440BE"/>
    <w:rsid w:val="00244404"/>
    <w:rsid w:val="002452FD"/>
    <w:rsid w:val="002515B4"/>
    <w:rsid w:val="00251D78"/>
    <w:rsid w:val="00256EC6"/>
    <w:rsid w:val="002600DF"/>
    <w:rsid w:val="0026098C"/>
    <w:rsid w:val="00260A92"/>
    <w:rsid w:val="00260E45"/>
    <w:rsid w:val="00264A7E"/>
    <w:rsid w:val="00275D37"/>
    <w:rsid w:val="00281E86"/>
    <w:rsid w:val="0028438D"/>
    <w:rsid w:val="002901CB"/>
    <w:rsid w:val="0029196B"/>
    <w:rsid w:val="002927DD"/>
    <w:rsid w:val="00295791"/>
    <w:rsid w:val="002967A3"/>
    <w:rsid w:val="00297D63"/>
    <w:rsid w:val="002A21B8"/>
    <w:rsid w:val="002A2CDB"/>
    <w:rsid w:val="002A4E0F"/>
    <w:rsid w:val="002A5440"/>
    <w:rsid w:val="002B284B"/>
    <w:rsid w:val="002B41B4"/>
    <w:rsid w:val="002B4F66"/>
    <w:rsid w:val="002B6CD2"/>
    <w:rsid w:val="002B75E7"/>
    <w:rsid w:val="002C4749"/>
    <w:rsid w:val="002C659F"/>
    <w:rsid w:val="002C6FCD"/>
    <w:rsid w:val="002D275B"/>
    <w:rsid w:val="002D33CF"/>
    <w:rsid w:val="002D364B"/>
    <w:rsid w:val="002D59FA"/>
    <w:rsid w:val="002D69A6"/>
    <w:rsid w:val="002D7265"/>
    <w:rsid w:val="002E0153"/>
    <w:rsid w:val="002E07A9"/>
    <w:rsid w:val="002E1A26"/>
    <w:rsid w:val="002E211E"/>
    <w:rsid w:val="002E2495"/>
    <w:rsid w:val="002E2E4A"/>
    <w:rsid w:val="002E55C9"/>
    <w:rsid w:val="002F10BA"/>
    <w:rsid w:val="002F39E2"/>
    <w:rsid w:val="002F3A48"/>
    <w:rsid w:val="00300F7C"/>
    <w:rsid w:val="00301B1E"/>
    <w:rsid w:val="0030368A"/>
    <w:rsid w:val="00305268"/>
    <w:rsid w:val="0030641A"/>
    <w:rsid w:val="00306B97"/>
    <w:rsid w:val="00312CA8"/>
    <w:rsid w:val="003144F9"/>
    <w:rsid w:val="00316B0E"/>
    <w:rsid w:val="00316FA6"/>
    <w:rsid w:val="003206BE"/>
    <w:rsid w:val="00326BDA"/>
    <w:rsid w:val="0033034D"/>
    <w:rsid w:val="003305BA"/>
    <w:rsid w:val="003305DD"/>
    <w:rsid w:val="0033126D"/>
    <w:rsid w:val="00331512"/>
    <w:rsid w:val="00332C52"/>
    <w:rsid w:val="00333071"/>
    <w:rsid w:val="00335D5E"/>
    <w:rsid w:val="00335DC9"/>
    <w:rsid w:val="003420E5"/>
    <w:rsid w:val="00342D62"/>
    <w:rsid w:val="003448CC"/>
    <w:rsid w:val="00345A51"/>
    <w:rsid w:val="00345C48"/>
    <w:rsid w:val="00347E5F"/>
    <w:rsid w:val="003522E6"/>
    <w:rsid w:val="0035367D"/>
    <w:rsid w:val="003576AF"/>
    <w:rsid w:val="003600EF"/>
    <w:rsid w:val="003604FB"/>
    <w:rsid w:val="003649A4"/>
    <w:rsid w:val="003661B3"/>
    <w:rsid w:val="003669CE"/>
    <w:rsid w:val="003706F0"/>
    <w:rsid w:val="003723C0"/>
    <w:rsid w:val="00372A8F"/>
    <w:rsid w:val="00380B3F"/>
    <w:rsid w:val="00381BFC"/>
    <w:rsid w:val="003843C8"/>
    <w:rsid w:val="00385D7C"/>
    <w:rsid w:val="00390797"/>
    <w:rsid w:val="00391113"/>
    <w:rsid w:val="00391EC4"/>
    <w:rsid w:val="00391ECD"/>
    <w:rsid w:val="003926E3"/>
    <w:rsid w:val="00393DB9"/>
    <w:rsid w:val="00393F64"/>
    <w:rsid w:val="003943C5"/>
    <w:rsid w:val="003A1217"/>
    <w:rsid w:val="003A19BB"/>
    <w:rsid w:val="003A3D4B"/>
    <w:rsid w:val="003A4F97"/>
    <w:rsid w:val="003A6718"/>
    <w:rsid w:val="003B3262"/>
    <w:rsid w:val="003B348B"/>
    <w:rsid w:val="003B5B1C"/>
    <w:rsid w:val="003B5EF2"/>
    <w:rsid w:val="003B6D48"/>
    <w:rsid w:val="003C40B9"/>
    <w:rsid w:val="003C6241"/>
    <w:rsid w:val="003C7295"/>
    <w:rsid w:val="003C7671"/>
    <w:rsid w:val="003D156A"/>
    <w:rsid w:val="003D3134"/>
    <w:rsid w:val="003D4709"/>
    <w:rsid w:val="003D5CF7"/>
    <w:rsid w:val="003D6296"/>
    <w:rsid w:val="003E00C8"/>
    <w:rsid w:val="003E2429"/>
    <w:rsid w:val="003E31A2"/>
    <w:rsid w:val="003E49C8"/>
    <w:rsid w:val="003E726A"/>
    <w:rsid w:val="003E7B3D"/>
    <w:rsid w:val="003E7F0A"/>
    <w:rsid w:val="003F0906"/>
    <w:rsid w:val="003F102F"/>
    <w:rsid w:val="003F293F"/>
    <w:rsid w:val="003F41AF"/>
    <w:rsid w:val="003F4E49"/>
    <w:rsid w:val="003F5F45"/>
    <w:rsid w:val="003F7413"/>
    <w:rsid w:val="003F77F5"/>
    <w:rsid w:val="004002FF"/>
    <w:rsid w:val="00400978"/>
    <w:rsid w:val="0040133C"/>
    <w:rsid w:val="0040147F"/>
    <w:rsid w:val="004030D1"/>
    <w:rsid w:val="00403FB2"/>
    <w:rsid w:val="0040510B"/>
    <w:rsid w:val="00405B5F"/>
    <w:rsid w:val="00407C5E"/>
    <w:rsid w:val="00410F66"/>
    <w:rsid w:val="00411252"/>
    <w:rsid w:val="004121B7"/>
    <w:rsid w:val="00414B8B"/>
    <w:rsid w:val="004221A3"/>
    <w:rsid w:val="00422F42"/>
    <w:rsid w:val="00427BCC"/>
    <w:rsid w:val="0043002D"/>
    <w:rsid w:val="004342B5"/>
    <w:rsid w:val="0043477A"/>
    <w:rsid w:val="0044075E"/>
    <w:rsid w:val="004411ED"/>
    <w:rsid w:val="00445F2C"/>
    <w:rsid w:val="004526F7"/>
    <w:rsid w:val="00454C5C"/>
    <w:rsid w:val="00457218"/>
    <w:rsid w:val="00457858"/>
    <w:rsid w:val="0046033A"/>
    <w:rsid w:val="004623B2"/>
    <w:rsid w:val="00462D00"/>
    <w:rsid w:val="004678EB"/>
    <w:rsid w:val="00467CD5"/>
    <w:rsid w:val="00467F82"/>
    <w:rsid w:val="00470724"/>
    <w:rsid w:val="0047371A"/>
    <w:rsid w:val="004765E5"/>
    <w:rsid w:val="00476E9D"/>
    <w:rsid w:val="00480652"/>
    <w:rsid w:val="00480E9E"/>
    <w:rsid w:val="00482A7B"/>
    <w:rsid w:val="00485B79"/>
    <w:rsid w:val="004868AE"/>
    <w:rsid w:val="0048704B"/>
    <w:rsid w:val="004871FE"/>
    <w:rsid w:val="004929E0"/>
    <w:rsid w:val="0049413D"/>
    <w:rsid w:val="00494864"/>
    <w:rsid w:val="00494DAE"/>
    <w:rsid w:val="00495F2F"/>
    <w:rsid w:val="004A0023"/>
    <w:rsid w:val="004A06D9"/>
    <w:rsid w:val="004A6E75"/>
    <w:rsid w:val="004B257C"/>
    <w:rsid w:val="004B2DB2"/>
    <w:rsid w:val="004C07FD"/>
    <w:rsid w:val="004C349C"/>
    <w:rsid w:val="004C415C"/>
    <w:rsid w:val="004C529F"/>
    <w:rsid w:val="004C76B8"/>
    <w:rsid w:val="004C7C6F"/>
    <w:rsid w:val="004D32AA"/>
    <w:rsid w:val="004D6E98"/>
    <w:rsid w:val="004E2DBB"/>
    <w:rsid w:val="004E4468"/>
    <w:rsid w:val="004E4C8C"/>
    <w:rsid w:val="004E4E0C"/>
    <w:rsid w:val="004E7B1D"/>
    <w:rsid w:val="004E7D90"/>
    <w:rsid w:val="004F12E7"/>
    <w:rsid w:val="00500BD6"/>
    <w:rsid w:val="0050388A"/>
    <w:rsid w:val="00510834"/>
    <w:rsid w:val="0051206D"/>
    <w:rsid w:val="00512A1B"/>
    <w:rsid w:val="00515CAE"/>
    <w:rsid w:val="00516348"/>
    <w:rsid w:val="005165CC"/>
    <w:rsid w:val="00520288"/>
    <w:rsid w:val="00521F83"/>
    <w:rsid w:val="00523571"/>
    <w:rsid w:val="00523F04"/>
    <w:rsid w:val="005253DA"/>
    <w:rsid w:val="00527F0D"/>
    <w:rsid w:val="00530A72"/>
    <w:rsid w:val="00536B78"/>
    <w:rsid w:val="00536FA7"/>
    <w:rsid w:val="0053738B"/>
    <w:rsid w:val="005407AE"/>
    <w:rsid w:val="00540DE1"/>
    <w:rsid w:val="00545E38"/>
    <w:rsid w:val="00545F9C"/>
    <w:rsid w:val="0054633D"/>
    <w:rsid w:val="00550310"/>
    <w:rsid w:val="0055197C"/>
    <w:rsid w:val="00552C22"/>
    <w:rsid w:val="00553A44"/>
    <w:rsid w:val="00553ED0"/>
    <w:rsid w:val="00554F73"/>
    <w:rsid w:val="005575E7"/>
    <w:rsid w:val="0056059B"/>
    <w:rsid w:val="00562A58"/>
    <w:rsid w:val="00572904"/>
    <w:rsid w:val="005746B4"/>
    <w:rsid w:val="0057772A"/>
    <w:rsid w:val="005778BB"/>
    <w:rsid w:val="00577D73"/>
    <w:rsid w:val="00581FB0"/>
    <w:rsid w:val="0058422F"/>
    <w:rsid w:val="0058749F"/>
    <w:rsid w:val="00587C3B"/>
    <w:rsid w:val="00591764"/>
    <w:rsid w:val="005937F5"/>
    <w:rsid w:val="005A0BAE"/>
    <w:rsid w:val="005A1985"/>
    <w:rsid w:val="005A2E41"/>
    <w:rsid w:val="005A319A"/>
    <w:rsid w:val="005A3DB9"/>
    <w:rsid w:val="005A6A8D"/>
    <w:rsid w:val="005A6E43"/>
    <w:rsid w:val="005A7151"/>
    <w:rsid w:val="005B10A7"/>
    <w:rsid w:val="005B26CB"/>
    <w:rsid w:val="005B37FA"/>
    <w:rsid w:val="005B4D58"/>
    <w:rsid w:val="005B52F3"/>
    <w:rsid w:val="005B6D2D"/>
    <w:rsid w:val="005B75F5"/>
    <w:rsid w:val="005C1835"/>
    <w:rsid w:val="005C1981"/>
    <w:rsid w:val="005C6704"/>
    <w:rsid w:val="005C7CEE"/>
    <w:rsid w:val="005D1C0D"/>
    <w:rsid w:val="005D3200"/>
    <w:rsid w:val="005D4FE5"/>
    <w:rsid w:val="005D50D0"/>
    <w:rsid w:val="005D5E40"/>
    <w:rsid w:val="005D7259"/>
    <w:rsid w:val="005E128A"/>
    <w:rsid w:val="005E2EA6"/>
    <w:rsid w:val="005E4B81"/>
    <w:rsid w:val="005E5A61"/>
    <w:rsid w:val="005E7BCD"/>
    <w:rsid w:val="005F069C"/>
    <w:rsid w:val="005F085E"/>
    <w:rsid w:val="005F2D56"/>
    <w:rsid w:val="005F79A4"/>
    <w:rsid w:val="00604609"/>
    <w:rsid w:val="006068ED"/>
    <w:rsid w:val="00606901"/>
    <w:rsid w:val="00610111"/>
    <w:rsid w:val="006112E6"/>
    <w:rsid w:val="00611C49"/>
    <w:rsid w:val="006129F1"/>
    <w:rsid w:val="0061373D"/>
    <w:rsid w:val="00615A14"/>
    <w:rsid w:val="006160E3"/>
    <w:rsid w:val="00616906"/>
    <w:rsid w:val="00620FAE"/>
    <w:rsid w:val="0062139A"/>
    <w:rsid w:val="00621A88"/>
    <w:rsid w:val="00623655"/>
    <w:rsid w:val="00623A59"/>
    <w:rsid w:val="00624856"/>
    <w:rsid w:val="00626A3A"/>
    <w:rsid w:val="00627087"/>
    <w:rsid w:val="00627216"/>
    <w:rsid w:val="00627703"/>
    <w:rsid w:val="00630567"/>
    <w:rsid w:val="006307C2"/>
    <w:rsid w:val="00631630"/>
    <w:rsid w:val="006340A7"/>
    <w:rsid w:val="0063453D"/>
    <w:rsid w:val="00637A7E"/>
    <w:rsid w:val="00640935"/>
    <w:rsid w:val="00640DF5"/>
    <w:rsid w:val="006436C5"/>
    <w:rsid w:val="00651373"/>
    <w:rsid w:val="0065550D"/>
    <w:rsid w:val="00655A6F"/>
    <w:rsid w:val="0066115D"/>
    <w:rsid w:val="006627FE"/>
    <w:rsid w:val="006638B9"/>
    <w:rsid w:val="00664F7F"/>
    <w:rsid w:val="006652BA"/>
    <w:rsid w:val="0066543F"/>
    <w:rsid w:val="00665B1E"/>
    <w:rsid w:val="0066627C"/>
    <w:rsid w:val="006664E1"/>
    <w:rsid w:val="006675ED"/>
    <w:rsid w:val="00670023"/>
    <w:rsid w:val="006702B7"/>
    <w:rsid w:val="0067227B"/>
    <w:rsid w:val="00675076"/>
    <w:rsid w:val="00675C7A"/>
    <w:rsid w:val="0067768D"/>
    <w:rsid w:val="00677C3A"/>
    <w:rsid w:val="00677C7E"/>
    <w:rsid w:val="00681A60"/>
    <w:rsid w:val="00683233"/>
    <w:rsid w:val="006848A8"/>
    <w:rsid w:val="00685BE4"/>
    <w:rsid w:val="00690B96"/>
    <w:rsid w:val="0069106A"/>
    <w:rsid w:val="00691BAC"/>
    <w:rsid w:val="0069236F"/>
    <w:rsid w:val="006934F2"/>
    <w:rsid w:val="0069580F"/>
    <w:rsid w:val="0069627E"/>
    <w:rsid w:val="00697A89"/>
    <w:rsid w:val="006A0B07"/>
    <w:rsid w:val="006A24BB"/>
    <w:rsid w:val="006A2ADC"/>
    <w:rsid w:val="006A2F9A"/>
    <w:rsid w:val="006A3380"/>
    <w:rsid w:val="006A3D9D"/>
    <w:rsid w:val="006A6ACA"/>
    <w:rsid w:val="006B0E3D"/>
    <w:rsid w:val="006B2B1B"/>
    <w:rsid w:val="006B4117"/>
    <w:rsid w:val="006B46D4"/>
    <w:rsid w:val="006B4DB1"/>
    <w:rsid w:val="006B4E1F"/>
    <w:rsid w:val="006B52F3"/>
    <w:rsid w:val="006B5A94"/>
    <w:rsid w:val="006B71B9"/>
    <w:rsid w:val="006C2404"/>
    <w:rsid w:val="006C5387"/>
    <w:rsid w:val="006C6843"/>
    <w:rsid w:val="006C71AC"/>
    <w:rsid w:val="006C79E7"/>
    <w:rsid w:val="006C7C6C"/>
    <w:rsid w:val="006D62F6"/>
    <w:rsid w:val="006E163A"/>
    <w:rsid w:val="006E171B"/>
    <w:rsid w:val="006E40D6"/>
    <w:rsid w:val="006E5ABD"/>
    <w:rsid w:val="006E631F"/>
    <w:rsid w:val="006E6B01"/>
    <w:rsid w:val="006E7249"/>
    <w:rsid w:val="006F1A81"/>
    <w:rsid w:val="006F286C"/>
    <w:rsid w:val="00706072"/>
    <w:rsid w:val="0071041D"/>
    <w:rsid w:val="00710C62"/>
    <w:rsid w:val="00713EBE"/>
    <w:rsid w:val="007158C0"/>
    <w:rsid w:val="00716BFC"/>
    <w:rsid w:val="00721799"/>
    <w:rsid w:val="007219B7"/>
    <w:rsid w:val="00721DCC"/>
    <w:rsid w:val="00723301"/>
    <w:rsid w:val="007240FE"/>
    <w:rsid w:val="007242A3"/>
    <w:rsid w:val="007259FD"/>
    <w:rsid w:val="00726328"/>
    <w:rsid w:val="00727164"/>
    <w:rsid w:val="007301EE"/>
    <w:rsid w:val="0073112E"/>
    <w:rsid w:val="007319E0"/>
    <w:rsid w:val="007321E4"/>
    <w:rsid w:val="00733CFC"/>
    <w:rsid w:val="00733D45"/>
    <w:rsid w:val="00734CA5"/>
    <w:rsid w:val="00735CA5"/>
    <w:rsid w:val="00735ECF"/>
    <w:rsid w:val="00737DF3"/>
    <w:rsid w:val="0074124C"/>
    <w:rsid w:val="00742CEA"/>
    <w:rsid w:val="0074441F"/>
    <w:rsid w:val="00744564"/>
    <w:rsid w:val="007449B1"/>
    <w:rsid w:val="00745A25"/>
    <w:rsid w:val="007505C9"/>
    <w:rsid w:val="00751D5E"/>
    <w:rsid w:val="00751E12"/>
    <w:rsid w:val="007531BF"/>
    <w:rsid w:val="00754075"/>
    <w:rsid w:val="0075575C"/>
    <w:rsid w:val="00755797"/>
    <w:rsid w:val="00755878"/>
    <w:rsid w:val="0075645F"/>
    <w:rsid w:val="007570BF"/>
    <w:rsid w:val="0075744C"/>
    <w:rsid w:val="0075745B"/>
    <w:rsid w:val="007644EC"/>
    <w:rsid w:val="007662E9"/>
    <w:rsid w:val="007666E5"/>
    <w:rsid w:val="00766B37"/>
    <w:rsid w:val="0076746A"/>
    <w:rsid w:val="00771552"/>
    <w:rsid w:val="0077173F"/>
    <w:rsid w:val="0077333F"/>
    <w:rsid w:val="0077653B"/>
    <w:rsid w:val="00784491"/>
    <w:rsid w:val="00784BF4"/>
    <w:rsid w:val="00786079"/>
    <w:rsid w:val="007923FC"/>
    <w:rsid w:val="00793F4D"/>
    <w:rsid w:val="007955D7"/>
    <w:rsid w:val="007A0F2E"/>
    <w:rsid w:val="007A2505"/>
    <w:rsid w:val="007A3621"/>
    <w:rsid w:val="007A4094"/>
    <w:rsid w:val="007A6D98"/>
    <w:rsid w:val="007B14DC"/>
    <w:rsid w:val="007B2540"/>
    <w:rsid w:val="007B2713"/>
    <w:rsid w:val="007B272B"/>
    <w:rsid w:val="007B39AF"/>
    <w:rsid w:val="007B5F28"/>
    <w:rsid w:val="007B78D5"/>
    <w:rsid w:val="007C1465"/>
    <w:rsid w:val="007C3F32"/>
    <w:rsid w:val="007C444B"/>
    <w:rsid w:val="007C4A35"/>
    <w:rsid w:val="007C5021"/>
    <w:rsid w:val="007D04FB"/>
    <w:rsid w:val="007D0D6C"/>
    <w:rsid w:val="007D15C5"/>
    <w:rsid w:val="007D1712"/>
    <w:rsid w:val="007D1C3F"/>
    <w:rsid w:val="007D2C6C"/>
    <w:rsid w:val="007D346F"/>
    <w:rsid w:val="007D4279"/>
    <w:rsid w:val="007D6E92"/>
    <w:rsid w:val="007E20E9"/>
    <w:rsid w:val="007E5166"/>
    <w:rsid w:val="007E6A90"/>
    <w:rsid w:val="007E6D80"/>
    <w:rsid w:val="007F6185"/>
    <w:rsid w:val="00802B0F"/>
    <w:rsid w:val="00803B79"/>
    <w:rsid w:val="008048CE"/>
    <w:rsid w:val="00805E5E"/>
    <w:rsid w:val="008063F0"/>
    <w:rsid w:val="00806F50"/>
    <w:rsid w:val="008070E9"/>
    <w:rsid w:val="008116D1"/>
    <w:rsid w:val="0081346F"/>
    <w:rsid w:val="00816940"/>
    <w:rsid w:val="00817E85"/>
    <w:rsid w:val="00821388"/>
    <w:rsid w:val="00822B8F"/>
    <w:rsid w:val="00823546"/>
    <w:rsid w:val="00823E17"/>
    <w:rsid w:val="00824B29"/>
    <w:rsid w:val="00831AEC"/>
    <w:rsid w:val="00831B5F"/>
    <w:rsid w:val="00836A0F"/>
    <w:rsid w:val="00837597"/>
    <w:rsid w:val="00837BCE"/>
    <w:rsid w:val="00840B7B"/>
    <w:rsid w:val="00841678"/>
    <w:rsid w:val="00843758"/>
    <w:rsid w:val="00846135"/>
    <w:rsid w:val="00847490"/>
    <w:rsid w:val="00850377"/>
    <w:rsid w:val="008616E9"/>
    <w:rsid w:val="00861A8D"/>
    <w:rsid w:val="00865CFA"/>
    <w:rsid w:val="00874C6B"/>
    <w:rsid w:val="00880A38"/>
    <w:rsid w:val="00880AEA"/>
    <w:rsid w:val="0088348C"/>
    <w:rsid w:val="008864DD"/>
    <w:rsid w:val="00887F22"/>
    <w:rsid w:val="00891215"/>
    <w:rsid w:val="00891427"/>
    <w:rsid w:val="00892059"/>
    <w:rsid w:val="00895BC5"/>
    <w:rsid w:val="00897E83"/>
    <w:rsid w:val="008A12EB"/>
    <w:rsid w:val="008A3B73"/>
    <w:rsid w:val="008A40DA"/>
    <w:rsid w:val="008B068A"/>
    <w:rsid w:val="008B15B9"/>
    <w:rsid w:val="008B190F"/>
    <w:rsid w:val="008B286B"/>
    <w:rsid w:val="008B31DE"/>
    <w:rsid w:val="008B3843"/>
    <w:rsid w:val="008B477B"/>
    <w:rsid w:val="008B581C"/>
    <w:rsid w:val="008B6FF3"/>
    <w:rsid w:val="008B72DC"/>
    <w:rsid w:val="008B75B8"/>
    <w:rsid w:val="008C0F73"/>
    <w:rsid w:val="008C134A"/>
    <w:rsid w:val="008C5380"/>
    <w:rsid w:val="008C58CA"/>
    <w:rsid w:val="008C5CC4"/>
    <w:rsid w:val="008C664B"/>
    <w:rsid w:val="008C6D34"/>
    <w:rsid w:val="008D5409"/>
    <w:rsid w:val="008D59AD"/>
    <w:rsid w:val="008D68CC"/>
    <w:rsid w:val="008E2087"/>
    <w:rsid w:val="008E3CA5"/>
    <w:rsid w:val="008E3EBB"/>
    <w:rsid w:val="008E7298"/>
    <w:rsid w:val="008F0008"/>
    <w:rsid w:val="008F094E"/>
    <w:rsid w:val="008F2579"/>
    <w:rsid w:val="008F3DD6"/>
    <w:rsid w:val="008F4388"/>
    <w:rsid w:val="008F4B23"/>
    <w:rsid w:val="008F4D5D"/>
    <w:rsid w:val="008F510F"/>
    <w:rsid w:val="009004D5"/>
    <w:rsid w:val="00901104"/>
    <w:rsid w:val="00901118"/>
    <w:rsid w:val="00905246"/>
    <w:rsid w:val="009126B2"/>
    <w:rsid w:val="00912D08"/>
    <w:rsid w:val="00915288"/>
    <w:rsid w:val="00915EF2"/>
    <w:rsid w:val="00915F11"/>
    <w:rsid w:val="00916B40"/>
    <w:rsid w:val="0091726B"/>
    <w:rsid w:val="00917484"/>
    <w:rsid w:val="00924541"/>
    <w:rsid w:val="00924D0C"/>
    <w:rsid w:val="00924F86"/>
    <w:rsid w:val="00926417"/>
    <w:rsid w:val="00932399"/>
    <w:rsid w:val="00935E38"/>
    <w:rsid w:val="009369AB"/>
    <w:rsid w:val="0094117E"/>
    <w:rsid w:val="00944761"/>
    <w:rsid w:val="009517A7"/>
    <w:rsid w:val="00952B8B"/>
    <w:rsid w:val="0096099C"/>
    <w:rsid w:val="00960F6A"/>
    <w:rsid w:val="009703E6"/>
    <w:rsid w:val="009715F8"/>
    <w:rsid w:val="0097202C"/>
    <w:rsid w:val="0097391F"/>
    <w:rsid w:val="009741FB"/>
    <w:rsid w:val="00976FEC"/>
    <w:rsid w:val="0098212B"/>
    <w:rsid w:val="0098374A"/>
    <w:rsid w:val="00983F59"/>
    <w:rsid w:val="00984535"/>
    <w:rsid w:val="0098509F"/>
    <w:rsid w:val="00990B8C"/>
    <w:rsid w:val="00991485"/>
    <w:rsid w:val="00991BC2"/>
    <w:rsid w:val="009943E7"/>
    <w:rsid w:val="00995A50"/>
    <w:rsid w:val="0099630F"/>
    <w:rsid w:val="00996926"/>
    <w:rsid w:val="009A0225"/>
    <w:rsid w:val="009A1D53"/>
    <w:rsid w:val="009A2767"/>
    <w:rsid w:val="009A35EA"/>
    <w:rsid w:val="009A43AD"/>
    <w:rsid w:val="009A5FDC"/>
    <w:rsid w:val="009A66FD"/>
    <w:rsid w:val="009B09C4"/>
    <w:rsid w:val="009B24AA"/>
    <w:rsid w:val="009B4CB1"/>
    <w:rsid w:val="009B5522"/>
    <w:rsid w:val="009B570A"/>
    <w:rsid w:val="009B5812"/>
    <w:rsid w:val="009B5B35"/>
    <w:rsid w:val="009C1053"/>
    <w:rsid w:val="009C310B"/>
    <w:rsid w:val="009C32E9"/>
    <w:rsid w:val="009C7EB4"/>
    <w:rsid w:val="009D071A"/>
    <w:rsid w:val="009D2CC2"/>
    <w:rsid w:val="009D6D02"/>
    <w:rsid w:val="009D7A2A"/>
    <w:rsid w:val="009D7A3D"/>
    <w:rsid w:val="009E181D"/>
    <w:rsid w:val="009E389B"/>
    <w:rsid w:val="009E4DB6"/>
    <w:rsid w:val="009E583A"/>
    <w:rsid w:val="009F1650"/>
    <w:rsid w:val="009F7169"/>
    <w:rsid w:val="00A010C2"/>
    <w:rsid w:val="00A024DD"/>
    <w:rsid w:val="00A02827"/>
    <w:rsid w:val="00A032A4"/>
    <w:rsid w:val="00A13EBC"/>
    <w:rsid w:val="00A16E2A"/>
    <w:rsid w:val="00A17D26"/>
    <w:rsid w:val="00A2052E"/>
    <w:rsid w:val="00A24717"/>
    <w:rsid w:val="00A2499A"/>
    <w:rsid w:val="00A26973"/>
    <w:rsid w:val="00A2704D"/>
    <w:rsid w:val="00A35DDD"/>
    <w:rsid w:val="00A45083"/>
    <w:rsid w:val="00A53C27"/>
    <w:rsid w:val="00A57AEE"/>
    <w:rsid w:val="00A60AB0"/>
    <w:rsid w:val="00A60B06"/>
    <w:rsid w:val="00A6337F"/>
    <w:rsid w:val="00A64A48"/>
    <w:rsid w:val="00A70C61"/>
    <w:rsid w:val="00A70F6A"/>
    <w:rsid w:val="00A7217E"/>
    <w:rsid w:val="00A73101"/>
    <w:rsid w:val="00A739AB"/>
    <w:rsid w:val="00A73FEB"/>
    <w:rsid w:val="00A744FD"/>
    <w:rsid w:val="00A749FD"/>
    <w:rsid w:val="00A76237"/>
    <w:rsid w:val="00A76358"/>
    <w:rsid w:val="00A81A06"/>
    <w:rsid w:val="00A866D1"/>
    <w:rsid w:val="00A921A5"/>
    <w:rsid w:val="00A92348"/>
    <w:rsid w:val="00A93854"/>
    <w:rsid w:val="00A955FD"/>
    <w:rsid w:val="00AA21B5"/>
    <w:rsid w:val="00AA3995"/>
    <w:rsid w:val="00AA5F78"/>
    <w:rsid w:val="00AA746F"/>
    <w:rsid w:val="00AA7D1E"/>
    <w:rsid w:val="00AB1B1A"/>
    <w:rsid w:val="00AB36DB"/>
    <w:rsid w:val="00AB4A08"/>
    <w:rsid w:val="00AB4B02"/>
    <w:rsid w:val="00AC1A87"/>
    <w:rsid w:val="00AC2121"/>
    <w:rsid w:val="00AC32B6"/>
    <w:rsid w:val="00AC607C"/>
    <w:rsid w:val="00AC6BBC"/>
    <w:rsid w:val="00AC6F59"/>
    <w:rsid w:val="00AC7A89"/>
    <w:rsid w:val="00AD50DB"/>
    <w:rsid w:val="00AD6C11"/>
    <w:rsid w:val="00AE12B7"/>
    <w:rsid w:val="00AE5C32"/>
    <w:rsid w:val="00AE5D2E"/>
    <w:rsid w:val="00AE5EE0"/>
    <w:rsid w:val="00AF035D"/>
    <w:rsid w:val="00AF0D40"/>
    <w:rsid w:val="00AF1830"/>
    <w:rsid w:val="00AF36EE"/>
    <w:rsid w:val="00AF3BC3"/>
    <w:rsid w:val="00AF43F0"/>
    <w:rsid w:val="00AF5B7B"/>
    <w:rsid w:val="00AF63E0"/>
    <w:rsid w:val="00AF6C8E"/>
    <w:rsid w:val="00B003FC"/>
    <w:rsid w:val="00B03C44"/>
    <w:rsid w:val="00B05A6A"/>
    <w:rsid w:val="00B06865"/>
    <w:rsid w:val="00B102C7"/>
    <w:rsid w:val="00B12EB4"/>
    <w:rsid w:val="00B14E2B"/>
    <w:rsid w:val="00B16A0C"/>
    <w:rsid w:val="00B16CDC"/>
    <w:rsid w:val="00B226F2"/>
    <w:rsid w:val="00B252DA"/>
    <w:rsid w:val="00B3242E"/>
    <w:rsid w:val="00B40854"/>
    <w:rsid w:val="00B437BF"/>
    <w:rsid w:val="00B51651"/>
    <w:rsid w:val="00B52516"/>
    <w:rsid w:val="00B54588"/>
    <w:rsid w:val="00B5557B"/>
    <w:rsid w:val="00B56915"/>
    <w:rsid w:val="00B57F2E"/>
    <w:rsid w:val="00B60CBC"/>
    <w:rsid w:val="00B64969"/>
    <w:rsid w:val="00B66765"/>
    <w:rsid w:val="00B7055C"/>
    <w:rsid w:val="00B7073E"/>
    <w:rsid w:val="00B7194D"/>
    <w:rsid w:val="00B71F50"/>
    <w:rsid w:val="00B73493"/>
    <w:rsid w:val="00B73CF9"/>
    <w:rsid w:val="00B74F90"/>
    <w:rsid w:val="00B8276A"/>
    <w:rsid w:val="00B8763E"/>
    <w:rsid w:val="00B924BA"/>
    <w:rsid w:val="00B931A7"/>
    <w:rsid w:val="00B94186"/>
    <w:rsid w:val="00B9587A"/>
    <w:rsid w:val="00B959F7"/>
    <w:rsid w:val="00B97E54"/>
    <w:rsid w:val="00B97F3A"/>
    <w:rsid w:val="00B97F4D"/>
    <w:rsid w:val="00BA0344"/>
    <w:rsid w:val="00BA062B"/>
    <w:rsid w:val="00BA197D"/>
    <w:rsid w:val="00BA53FC"/>
    <w:rsid w:val="00BB0C23"/>
    <w:rsid w:val="00BB2318"/>
    <w:rsid w:val="00BB7F1C"/>
    <w:rsid w:val="00BC38C9"/>
    <w:rsid w:val="00BC5C0D"/>
    <w:rsid w:val="00BC7F6E"/>
    <w:rsid w:val="00BD0A5B"/>
    <w:rsid w:val="00BD1BBF"/>
    <w:rsid w:val="00BD2200"/>
    <w:rsid w:val="00BD2562"/>
    <w:rsid w:val="00BD2989"/>
    <w:rsid w:val="00BD5EBE"/>
    <w:rsid w:val="00BD6B12"/>
    <w:rsid w:val="00BE126F"/>
    <w:rsid w:val="00BE1EC4"/>
    <w:rsid w:val="00BE3CA7"/>
    <w:rsid w:val="00BE3E79"/>
    <w:rsid w:val="00BE5243"/>
    <w:rsid w:val="00BF2A71"/>
    <w:rsid w:val="00BF2D60"/>
    <w:rsid w:val="00BF79A4"/>
    <w:rsid w:val="00C000A4"/>
    <w:rsid w:val="00C00533"/>
    <w:rsid w:val="00C016F0"/>
    <w:rsid w:val="00C0393F"/>
    <w:rsid w:val="00C05A6D"/>
    <w:rsid w:val="00C07A55"/>
    <w:rsid w:val="00C131D0"/>
    <w:rsid w:val="00C20609"/>
    <w:rsid w:val="00C20A69"/>
    <w:rsid w:val="00C2332E"/>
    <w:rsid w:val="00C2657E"/>
    <w:rsid w:val="00C31869"/>
    <w:rsid w:val="00C33234"/>
    <w:rsid w:val="00C34916"/>
    <w:rsid w:val="00C37F77"/>
    <w:rsid w:val="00C40302"/>
    <w:rsid w:val="00C40E09"/>
    <w:rsid w:val="00C4105C"/>
    <w:rsid w:val="00C41E43"/>
    <w:rsid w:val="00C44218"/>
    <w:rsid w:val="00C449D9"/>
    <w:rsid w:val="00C4524A"/>
    <w:rsid w:val="00C453BF"/>
    <w:rsid w:val="00C465BA"/>
    <w:rsid w:val="00C46FCB"/>
    <w:rsid w:val="00C473F3"/>
    <w:rsid w:val="00C47559"/>
    <w:rsid w:val="00C475FA"/>
    <w:rsid w:val="00C52395"/>
    <w:rsid w:val="00C529D7"/>
    <w:rsid w:val="00C535F6"/>
    <w:rsid w:val="00C54601"/>
    <w:rsid w:val="00C54B34"/>
    <w:rsid w:val="00C559A9"/>
    <w:rsid w:val="00C55D5A"/>
    <w:rsid w:val="00C61401"/>
    <w:rsid w:val="00C61F08"/>
    <w:rsid w:val="00C62740"/>
    <w:rsid w:val="00C63100"/>
    <w:rsid w:val="00C63ED0"/>
    <w:rsid w:val="00C663EB"/>
    <w:rsid w:val="00C70A7C"/>
    <w:rsid w:val="00C74FC5"/>
    <w:rsid w:val="00C75B77"/>
    <w:rsid w:val="00C762BB"/>
    <w:rsid w:val="00C771B3"/>
    <w:rsid w:val="00C81DF3"/>
    <w:rsid w:val="00C833EA"/>
    <w:rsid w:val="00C8438A"/>
    <w:rsid w:val="00C87EF7"/>
    <w:rsid w:val="00C87FC4"/>
    <w:rsid w:val="00C9239E"/>
    <w:rsid w:val="00C92B0A"/>
    <w:rsid w:val="00C93FFE"/>
    <w:rsid w:val="00C94606"/>
    <w:rsid w:val="00C94E45"/>
    <w:rsid w:val="00C958B2"/>
    <w:rsid w:val="00CA335E"/>
    <w:rsid w:val="00CA33BA"/>
    <w:rsid w:val="00CA517C"/>
    <w:rsid w:val="00CA54D4"/>
    <w:rsid w:val="00CA5DF6"/>
    <w:rsid w:val="00CA774C"/>
    <w:rsid w:val="00CB0410"/>
    <w:rsid w:val="00CB31BF"/>
    <w:rsid w:val="00CB4417"/>
    <w:rsid w:val="00CB6E53"/>
    <w:rsid w:val="00CB6FF2"/>
    <w:rsid w:val="00CC1323"/>
    <w:rsid w:val="00CC2514"/>
    <w:rsid w:val="00CC6C0D"/>
    <w:rsid w:val="00CD3793"/>
    <w:rsid w:val="00CD3FED"/>
    <w:rsid w:val="00CD7A08"/>
    <w:rsid w:val="00CE2330"/>
    <w:rsid w:val="00CE3E5D"/>
    <w:rsid w:val="00CE403B"/>
    <w:rsid w:val="00CE4201"/>
    <w:rsid w:val="00CE68D3"/>
    <w:rsid w:val="00CE7547"/>
    <w:rsid w:val="00D015BB"/>
    <w:rsid w:val="00D02AE4"/>
    <w:rsid w:val="00D030CD"/>
    <w:rsid w:val="00D0489E"/>
    <w:rsid w:val="00D10BA4"/>
    <w:rsid w:val="00D10EAB"/>
    <w:rsid w:val="00D11346"/>
    <w:rsid w:val="00D11A2B"/>
    <w:rsid w:val="00D12B0F"/>
    <w:rsid w:val="00D13521"/>
    <w:rsid w:val="00D15D04"/>
    <w:rsid w:val="00D20E4E"/>
    <w:rsid w:val="00D2153E"/>
    <w:rsid w:val="00D236F9"/>
    <w:rsid w:val="00D2433F"/>
    <w:rsid w:val="00D30507"/>
    <w:rsid w:val="00D358EE"/>
    <w:rsid w:val="00D423A7"/>
    <w:rsid w:val="00D42461"/>
    <w:rsid w:val="00D425F6"/>
    <w:rsid w:val="00D43B9E"/>
    <w:rsid w:val="00D44AE7"/>
    <w:rsid w:val="00D45AB9"/>
    <w:rsid w:val="00D46B51"/>
    <w:rsid w:val="00D553DA"/>
    <w:rsid w:val="00D56F74"/>
    <w:rsid w:val="00D606DC"/>
    <w:rsid w:val="00D607D3"/>
    <w:rsid w:val="00D62794"/>
    <w:rsid w:val="00D64016"/>
    <w:rsid w:val="00D659CE"/>
    <w:rsid w:val="00D65EBC"/>
    <w:rsid w:val="00D71EB9"/>
    <w:rsid w:val="00D71FF5"/>
    <w:rsid w:val="00D808C7"/>
    <w:rsid w:val="00D820D7"/>
    <w:rsid w:val="00D84781"/>
    <w:rsid w:val="00D852A3"/>
    <w:rsid w:val="00D9043E"/>
    <w:rsid w:val="00D91F06"/>
    <w:rsid w:val="00D93022"/>
    <w:rsid w:val="00D95BBE"/>
    <w:rsid w:val="00DA3E01"/>
    <w:rsid w:val="00DA4A7E"/>
    <w:rsid w:val="00DA5736"/>
    <w:rsid w:val="00DA6E3C"/>
    <w:rsid w:val="00DA7370"/>
    <w:rsid w:val="00DB18E2"/>
    <w:rsid w:val="00DB36A2"/>
    <w:rsid w:val="00DB3CA1"/>
    <w:rsid w:val="00DB5BE1"/>
    <w:rsid w:val="00DB5C33"/>
    <w:rsid w:val="00DB6A5F"/>
    <w:rsid w:val="00DC0418"/>
    <w:rsid w:val="00DC1A09"/>
    <w:rsid w:val="00DC2AC2"/>
    <w:rsid w:val="00DC5060"/>
    <w:rsid w:val="00DC58D8"/>
    <w:rsid w:val="00DC65EC"/>
    <w:rsid w:val="00DD0FF9"/>
    <w:rsid w:val="00DD166F"/>
    <w:rsid w:val="00DD1B93"/>
    <w:rsid w:val="00DD1D62"/>
    <w:rsid w:val="00DD20ED"/>
    <w:rsid w:val="00DD3490"/>
    <w:rsid w:val="00DD359C"/>
    <w:rsid w:val="00DD78F4"/>
    <w:rsid w:val="00DD7928"/>
    <w:rsid w:val="00DE0A6D"/>
    <w:rsid w:val="00DE6DF4"/>
    <w:rsid w:val="00DF65F2"/>
    <w:rsid w:val="00DF667E"/>
    <w:rsid w:val="00DF6AFD"/>
    <w:rsid w:val="00DF6E0D"/>
    <w:rsid w:val="00DF7256"/>
    <w:rsid w:val="00DF7369"/>
    <w:rsid w:val="00E0011D"/>
    <w:rsid w:val="00E00851"/>
    <w:rsid w:val="00E148E9"/>
    <w:rsid w:val="00E17D60"/>
    <w:rsid w:val="00E2495F"/>
    <w:rsid w:val="00E249A4"/>
    <w:rsid w:val="00E26651"/>
    <w:rsid w:val="00E2671D"/>
    <w:rsid w:val="00E26FC0"/>
    <w:rsid w:val="00E3257E"/>
    <w:rsid w:val="00E32EA1"/>
    <w:rsid w:val="00E33F32"/>
    <w:rsid w:val="00E34F51"/>
    <w:rsid w:val="00E357B0"/>
    <w:rsid w:val="00E36630"/>
    <w:rsid w:val="00E41E79"/>
    <w:rsid w:val="00E42549"/>
    <w:rsid w:val="00E425FC"/>
    <w:rsid w:val="00E433BA"/>
    <w:rsid w:val="00E45C44"/>
    <w:rsid w:val="00E4647B"/>
    <w:rsid w:val="00E53397"/>
    <w:rsid w:val="00E54444"/>
    <w:rsid w:val="00E55164"/>
    <w:rsid w:val="00E6594D"/>
    <w:rsid w:val="00E65B3D"/>
    <w:rsid w:val="00E7206B"/>
    <w:rsid w:val="00E751C5"/>
    <w:rsid w:val="00E752F7"/>
    <w:rsid w:val="00E772DA"/>
    <w:rsid w:val="00E807A2"/>
    <w:rsid w:val="00E8147E"/>
    <w:rsid w:val="00E81E34"/>
    <w:rsid w:val="00E83D6D"/>
    <w:rsid w:val="00E8603A"/>
    <w:rsid w:val="00E900AB"/>
    <w:rsid w:val="00E902A4"/>
    <w:rsid w:val="00E92DF5"/>
    <w:rsid w:val="00E937D4"/>
    <w:rsid w:val="00E954B4"/>
    <w:rsid w:val="00EA1609"/>
    <w:rsid w:val="00EA3029"/>
    <w:rsid w:val="00EA348F"/>
    <w:rsid w:val="00EA48BE"/>
    <w:rsid w:val="00EA4BBA"/>
    <w:rsid w:val="00EA54BA"/>
    <w:rsid w:val="00EB5E19"/>
    <w:rsid w:val="00EB7659"/>
    <w:rsid w:val="00EC33EE"/>
    <w:rsid w:val="00EC3707"/>
    <w:rsid w:val="00EC3824"/>
    <w:rsid w:val="00EC4757"/>
    <w:rsid w:val="00EC4D89"/>
    <w:rsid w:val="00EC5086"/>
    <w:rsid w:val="00EC52A6"/>
    <w:rsid w:val="00EC59E1"/>
    <w:rsid w:val="00EC67D9"/>
    <w:rsid w:val="00ED042E"/>
    <w:rsid w:val="00ED245A"/>
    <w:rsid w:val="00ED4524"/>
    <w:rsid w:val="00ED71F3"/>
    <w:rsid w:val="00ED7B80"/>
    <w:rsid w:val="00EE10BE"/>
    <w:rsid w:val="00EE1F84"/>
    <w:rsid w:val="00EE28E7"/>
    <w:rsid w:val="00EE3041"/>
    <w:rsid w:val="00EE3C77"/>
    <w:rsid w:val="00EE3EC6"/>
    <w:rsid w:val="00EE45D7"/>
    <w:rsid w:val="00EE6437"/>
    <w:rsid w:val="00EE698B"/>
    <w:rsid w:val="00EE752A"/>
    <w:rsid w:val="00EF3BA0"/>
    <w:rsid w:val="00EF4637"/>
    <w:rsid w:val="00EF5113"/>
    <w:rsid w:val="00EF5F5D"/>
    <w:rsid w:val="00F024EB"/>
    <w:rsid w:val="00F02C9C"/>
    <w:rsid w:val="00F110AB"/>
    <w:rsid w:val="00F174DC"/>
    <w:rsid w:val="00F17E18"/>
    <w:rsid w:val="00F213D9"/>
    <w:rsid w:val="00F2209C"/>
    <w:rsid w:val="00F26A55"/>
    <w:rsid w:val="00F26F30"/>
    <w:rsid w:val="00F32722"/>
    <w:rsid w:val="00F33748"/>
    <w:rsid w:val="00F35021"/>
    <w:rsid w:val="00F35E59"/>
    <w:rsid w:val="00F37C92"/>
    <w:rsid w:val="00F40312"/>
    <w:rsid w:val="00F41C62"/>
    <w:rsid w:val="00F41FC9"/>
    <w:rsid w:val="00F43A15"/>
    <w:rsid w:val="00F446E1"/>
    <w:rsid w:val="00F50AA1"/>
    <w:rsid w:val="00F528EB"/>
    <w:rsid w:val="00F54234"/>
    <w:rsid w:val="00F613F1"/>
    <w:rsid w:val="00F61480"/>
    <w:rsid w:val="00F619B6"/>
    <w:rsid w:val="00F62A46"/>
    <w:rsid w:val="00F64699"/>
    <w:rsid w:val="00F64F21"/>
    <w:rsid w:val="00F6639A"/>
    <w:rsid w:val="00F677E3"/>
    <w:rsid w:val="00F67950"/>
    <w:rsid w:val="00F71001"/>
    <w:rsid w:val="00F7122D"/>
    <w:rsid w:val="00F7231C"/>
    <w:rsid w:val="00F72357"/>
    <w:rsid w:val="00F72446"/>
    <w:rsid w:val="00F72639"/>
    <w:rsid w:val="00F72F39"/>
    <w:rsid w:val="00F7319F"/>
    <w:rsid w:val="00F74270"/>
    <w:rsid w:val="00F747A6"/>
    <w:rsid w:val="00F74BE6"/>
    <w:rsid w:val="00F7528A"/>
    <w:rsid w:val="00F77A6B"/>
    <w:rsid w:val="00F82CE0"/>
    <w:rsid w:val="00F834D8"/>
    <w:rsid w:val="00F85275"/>
    <w:rsid w:val="00F85E7B"/>
    <w:rsid w:val="00F8660A"/>
    <w:rsid w:val="00F872F4"/>
    <w:rsid w:val="00F9117F"/>
    <w:rsid w:val="00F94EEF"/>
    <w:rsid w:val="00F97F96"/>
    <w:rsid w:val="00FA1C4C"/>
    <w:rsid w:val="00FA4F29"/>
    <w:rsid w:val="00FB0452"/>
    <w:rsid w:val="00FB0B4C"/>
    <w:rsid w:val="00FB233A"/>
    <w:rsid w:val="00FB3C51"/>
    <w:rsid w:val="00FB4C6A"/>
    <w:rsid w:val="00FB604C"/>
    <w:rsid w:val="00FB79FD"/>
    <w:rsid w:val="00FC0A05"/>
    <w:rsid w:val="00FC304A"/>
    <w:rsid w:val="00FC3DCC"/>
    <w:rsid w:val="00FC3EBA"/>
    <w:rsid w:val="00FC430A"/>
    <w:rsid w:val="00FC49BD"/>
    <w:rsid w:val="00FC55B6"/>
    <w:rsid w:val="00FC5D90"/>
    <w:rsid w:val="00FC6633"/>
    <w:rsid w:val="00FD0958"/>
    <w:rsid w:val="00FD2C86"/>
    <w:rsid w:val="00FD37C2"/>
    <w:rsid w:val="00FE1A3D"/>
    <w:rsid w:val="00FE28F5"/>
    <w:rsid w:val="00FE296E"/>
    <w:rsid w:val="00FE2AF7"/>
    <w:rsid w:val="00FE362F"/>
    <w:rsid w:val="00FE5378"/>
    <w:rsid w:val="00FE6DFF"/>
    <w:rsid w:val="00FF164E"/>
    <w:rsid w:val="00FF1DB5"/>
    <w:rsid w:val="00FF2548"/>
    <w:rsid w:val="00FF310C"/>
    <w:rsid w:val="00FF371B"/>
    <w:rsid w:val="00FF40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217E"/>
    <w:pPr>
      <w:spacing w:after="160" w:line="259" w:lineRule="auto"/>
    </w:pPr>
    <w:rPr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F74270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rsid w:val="00F74270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1">
    <w:name w:val="Plain Table 21"/>
    <w:uiPriority w:val="99"/>
    <w:rsid w:val="00E53397"/>
    <w:rPr>
      <w:sz w:val="20"/>
      <w:szCs w:val="20"/>
      <w:lang w:val="en-CA" w:eastAsia="en-CA"/>
    </w:rPr>
    <w:tblPr>
      <w:tblStyleRowBandSize w:val="1"/>
      <w:tblStyleColBandSize w:val="1"/>
      <w:tblInd w:w="0" w:type="dxa"/>
      <w:tblBorders>
        <w:top w:val="single" w:sz="4" w:space="0" w:color="7F7F7F"/>
        <w:bottom w:val="single" w:sz="4" w:space="0" w:color="7F7F7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cs="Times New Roman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rPr>
        <w:rFonts w:cs="Times New Roman"/>
      </w:rPr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rPr>
        <w:rFonts w:cs="Times New Roman"/>
      </w:rPr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styleId="LineNumber">
    <w:name w:val="line number"/>
    <w:basedOn w:val="DefaultParagraphFont"/>
    <w:uiPriority w:val="99"/>
    <w:semiHidden/>
    <w:rsid w:val="00AF0D40"/>
    <w:rPr>
      <w:rFonts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63763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ethods</vt:lpstr>
    </vt:vector>
  </TitlesOfParts>
  <Company/>
  <LinksUpToDate>false</LinksUpToDate>
  <CharactersWithSpaces>9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ethods</dc:title>
  <dc:creator>Supriya Bhat</dc:creator>
  <cp:lastModifiedBy>Owner</cp:lastModifiedBy>
  <cp:revision>2</cp:revision>
  <dcterms:created xsi:type="dcterms:W3CDTF">2015-04-15T17:34:00Z</dcterms:created>
  <dcterms:modified xsi:type="dcterms:W3CDTF">2015-04-15T17:34:00Z</dcterms:modified>
</cp:coreProperties>
</file>